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56CB" w:rsidRPr="004E59EF" w:rsidRDefault="00A656CB" w:rsidP="00A656C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4E59E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lementary Table 1. Clinical and cardiovascular testing in patients with and without OH</w:t>
      </w:r>
    </w:p>
    <w:tbl>
      <w:tblPr>
        <w:tblStyle w:val="TableGrid11"/>
        <w:tblpPr w:leftFromText="180" w:rightFromText="180" w:vertAnchor="text" w:horzAnchor="margin" w:tblpY="26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126"/>
        <w:gridCol w:w="993"/>
      </w:tblGrid>
      <w:tr w:rsidR="00A656CB" w:rsidRPr="004E59EF" w:rsidTr="0045022B">
        <w:tc>
          <w:tcPr>
            <w:tcW w:w="3686" w:type="dxa"/>
            <w:tcBorders>
              <w:top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  <w:i/>
                <w:iCs/>
              </w:rPr>
              <w:t>P</w:t>
            </w:r>
            <w:r w:rsidRPr="004E59EF">
              <w:rPr>
                <w:rFonts w:ascii="Times New Roman" w:hAnsi="Times New Roman" w:cs="Times New Roman"/>
              </w:rPr>
              <w:t>-Value</w:t>
            </w:r>
          </w:p>
        </w:tc>
      </w:tr>
      <w:tr w:rsidR="00A656CB" w:rsidRPr="004E59EF" w:rsidTr="0045022B">
        <w:tc>
          <w:tcPr>
            <w:tcW w:w="3686" w:type="dxa"/>
            <w:tcBorders>
              <w:bottom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OH (n=2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No OH (n=20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6CB" w:rsidRPr="004E59EF" w:rsidTr="0045022B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Clinical detai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6CB" w:rsidRPr="004E59EF" w:rsidTr="0045022B">
        <w:tc>
          <w:tcPr>
            <w:tcW w:w="3686" w:type="dxa"/>
            <w:tcBorders>
              <w:top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64 (56-71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63 (60-69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.90</w:t>
            </w:r>
          </w:p>
        </w:tc>
      </w:tr>
      <w:tr w:rsidR="00A656CB" w:rsidRPr="004E59EF" w:rsidTr="0045022B">
        <w:tc>
          <w:tcPr>
            <w:tcW w:w="368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Sex (F/M)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5/18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9/11</w:t>
            </w:r>
          </w:p>
        </w:tc>
        <w:tc>
          <w:tcPr>
            <w:tcW w:w="993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.20</w:t>
            </w:r>
          </w:p>
        </w:tc>
      </w:tr>
      <w:tr w:rsidR="00A656CB" w:rsidRPr="004E59EF" w:rsidTr="0045022B">
        <w:tc>
          <w:tcPr>
            <w:tcW w:w="368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Disease duration, months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33 (20-44)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21 (11-23)</w:t>
            </w:r>
          </w:p>
        </w:tc>
        <w:tc>
          <w:tcPr>
            <w:tcW w:w="993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.002</w:t>
            </w:r>
          </w:p>
        </w:tc>
      </w:tr>
      <w:tr w:rsidR="00A656CB" w:rsidRPr="004E59EF" w:rsidTr="0045022B">
        <w:tc>
          <w:tcPr>
            <w:tcW w:w="368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Hoehn-</w:t>
            </w:r>
            <w:proofErr w:type="spellStart"/>
            <w:r w:rsidRPr="004E59EF">
              <w:rPr>
                <w:rFonts w:ascii="Times New Roman" w:hAnsi="Times New Roman" w:cs="Times New Roman"/>
              </w:rPr>
              <w:t>Yahr</w:t>
            </w:r>
            <w:proofErr w:type="spellEnd"/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3.5 (2.75-4)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1 (1-2)</w:t>
            </w:r>
          </w:p>
        </w:tc>
        <w:tc>
          <w:tcPr>
            <w:tcW w:w="993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&lt;.001</w:t>
            </w:r>
          </w:p>
        </w:tc>
      </w:tr>
      <w:tr w:rsidR="00A656CB" w:rsidRPr="004E59EF" w:rsidTr="0045022B">
        <w:tc>
          <w:tcPr>
            <w:tcW w:w="368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COMPASS-31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33 (25-48)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17 (9-30)</w:t>
            </w:r>
          </w:p>
        </w:tc>
        <w:tc>
          <w:tcPr>
            <w:tcW w:w="993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.006</w:t>
            </w:r>
          </w:p>
        </w:tc>
      </w:tr>
      <w:tr w:rsidR="00A656CB" w:rsidRPr="004E59EF" w:rsidTr="0045022B">
        <w:tc>
          <w:tcPr>
            <w:tcW w:w="368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SFN-SIQ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10 (7-11)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7 (5-10)</w:t>
            </w:r>
          </w:p>
        </w:tc>
        <w:tc>
          <w:tcPr>
            <w:tcW w:w="993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.16</w:t>
            </w:r>
          </w:p>
        </w:tc>
      </w:tr>
      <w:tr w:rsidR="00A656CB" w:rsidRPr="004E59EF" w:rsidTr="0045022B">
        <w:tc>
          <w:tcPr>
            <w:tcW w:w="368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6CB" w:rsidRPr="004E59EF" w:rsidTr="0045022B">
        <w:tc>
          <w:tcPr>
            <w:tcW w:w="3686" w:type="dxa"/>
            <w:tcBorders>
              <w:bottom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Cardiovascular test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6CB" w:rsidRPr="004E59EF" w:rsidTr="0045022B">
        <w:tc>
          <w:tcPr>
            <w:tcW w:w="368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Δ SBP on standing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6CB" w:rsidRPr="004E59EF" w:rsidTr="0045022B">
        <w:tc>
          <w:tcPr>
            <w:tcW w:w="368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 xml:space="preserve">  1 min, mmHg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37 (19-56)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1 (-4-16)</w:t>
            </w:r>
          </w:p>
        </w:tc>
        <w:tc>
          <w:tcPr>
            <w:tcW w:w="993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&lt;.001</w:t>
            </w:r>
          </w:p>
        </w:tc>
      </w:tr>
      <w:tr w:rsidR="00A656CB" w:rsidRPr="004E59EF" w:rsidTr="0045022B">
        <w:tc>
          <w:tcPr>
            <w:tcW w:w="368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 xml:space="preserve">  3 min, mmHg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37 (21-70)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4 (-2 to 9)</w:t>
            </w:r>
          </w:p>
        </w:tc>
        <w:tc>
          <w:tcPr>
            <w:tcW w:w="993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&lt;.001</w:t>
            </w:r>
          </w:p>
        </w:tc>
      </w:tr>
      <w:tr w:rsidR="00A656CB" w:rsidRPr="004E59EF" w:rsidTr="0045022B">
        <w:tc>
          <w:tcPr>
            <w:tcW w:w="368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 xml:space="preserve">  5 min, mmHg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35 (29-74)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4 (-1 to 11)</w:t>
            </w:r>
          </w:p>
        </w:tc>
        <w:tc>
          <w:tcPr>
            <w:tcW w:w="993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&lt;.001</w:t>
            </w:r>
          </w:p>
        </w:tc>
      </w:tr>
      <w:tr w:rsidR="00A656CB" w:rsidRPr="004E59EF" w:rsidTr="0045022B">
        <w:tc>
          <w:tcPr>
            <w:tcW w:w="368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Isometric exercise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6CB" w:rsidRPr="004E59EF" w:rsidTr="0045022B">
        <w:tc>
          <w:tcPr>
            <w:tcW w:w="368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 xml:space="preserve">  Δ SBP, mmHg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5 (-2</w:t>
            </w:r>
            <w:r w:rsidRPr="004E59EF">
              <w:rPr>
                <w:rFonts w:ascii="Times New Roman" w:hAnsi="Times New Roman" w:cs="Times New Roman"/>
                <w:vertAlign w:val="superscript"/>
              </w:rPr>
              <w:t>a</w:t>
            </w:r>
            <w:r w:rsidRPr="004E59EF">
              <w:rPr>
                <w:rFonts w:ascii="Times New Roman" w:hAnsi="Times New Roman" w:cs="Times New Roman"/>
              </w:rPr>
              <w:t xml:space="preserve"> to 15)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22 (14-26)</w:t>
            </w:r>
          </w:p>
        </w:tc>
        <w:tc>
          <w:tcPr>
            <w:tcW w:w="993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&lt;.001</w:t>
            </w:r>
          </w:p>
        </w:tc>
      </w:tr>
      <w:tr w:rsidR="00A656CB" w:rsidRPr="004E59EF" w:rsidTr="0045022B">
        <w:tc>
          <w:tcPr>
            <w:tcW w:w="368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 xml:space="preserve">  Δ HR, bpm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4 (1-6)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11 (7-14)</w:t>
            </w:r>
          </w:p>
        </w:tc>
        <w:tc>
          <w:tcPr>
            <w:tcW w:w="993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.004</w:t>
            </w:r>
          </w:p>
        </w:tc>
      </w:tr>
      <w:tr w:rsidR="00A656CB" w:rsidRPr="004E59EF" w:rsidTr="0045022B">
        <w:tc>
          <w:tcPr>
            <w:tcW w:w="368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HR</w:t>
            </w:r>
            <w:r w:rsidRPr="004E59EF">
              <w:rPr>
                <w:rFonts w:ascii="Times New Roman" w:hAnsi="Times New Roman" w:cs="Times New Roman"/>
                <w:vertAlign w:val="subscript"/>
              </w:rPr>
              <w:t>DB</w:t>
            </w:r>
            <w:r w:rsidRPr="004E59EF">
              <w:rPr>
                <w:rFonts w:ascii="Times New Roman" w:hAnsi="Times New Roman" w:cs="Times New Roman"/>
              </w:rPr>
              <w:t>, bpm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7 (4-11)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12 (8-18)</w:t>
            </w:r>
          </w:p>
        </w:tc>
        <w:tc>
          <w:tcPr>
            <w:tcW w:w="993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.048</w:t>
            </w:r>
          </w:p>
        </w:tc>
      </w:tr>
      <w:tr w:rsidR="00A656CB" w:rsidRPr="004E59EF" w:rsidTr="0045022B">
        <w:tc>
          <w:tcPr>
            <w:tcW w:w="368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Valsalva ratio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1.10 (1.03-1.18)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1.33 (1.21-1.42)</w:t>
            </w:r>
          </w:p>
        </w:tc>
        <w:tc>
          <w:tcPr>
            <w:tcW w:w="993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.02</w:t>
            </w:r>
          </w:p>
        </w:tc>
      </w:tr>
      <w:tr w:rsidR="00A656CB" w:rsidRPr="004E59EF" w:rsidTr="0045022B">
        <w:tc>
          <w:tcPr>
            <w:tcW w:w="368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Pressure recovery time, s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14.5 (8.9-22.4)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2.7 (2.5-2.8)</w:t>
            </w:r>
          </w:p>
        </w:tc>
        <w:tc>
          <w:tcPr>
            <w:tcW w:w="993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.02</w:t>
            </w:r>
          </w:p>
        </w:tc>
      </w:tr>
      <w:tr w:rsidR="00A656CB" w:rsidRPr="004E59EF" w:rsidTr="0045022B">
        <w:tc>
          <w:tcPr>
            <w:tcW w:w="368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6CB" w:rsidRPr="004E59EF" w:rsidTr="0045022B">
        <w:tc>
          <w:tcPr>
            <w:tcW w:w="368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  <w:vertAlign w:val="superscript"/>
              </w:rPr>
            </w:pPr>
            <w:r w:rsidRPr="004E59EF">
              <w:rPr>
                <w:rFonts w:ascii="Times New Roman" w:hAnsi="Times New Roman" w:cs="Times New Roman"/>
                <w:lang w:val="nl-NL"/>
              </w:rPr>
              <w:t>Supine noradrenaline, pg/ml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242 (228-293)</w:t>
            </w:r>
          </w:p>
        </w:tc>
        <w:tc>
          <w:tcPr>
            <w:tcW w:w="2126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232 (224-239)</w:t>
            </w:r>
          </w:p>
        </w:tc>
        <w:tc>
          <w:tcPr>
            <w:tcW w:w="993" w:type="dxa"/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.72</w:t>
            </w:r>
          </w:p>
        </w:tc>
      </w:tr>
      <w:tr w:rsidR="00A656CB" w:rsidRPr="004E59EF" w:rsidTr="0045022B">
        <w:tc>
          <w:tcPr>
            <w:tcW w:w="3686" w:type="dxa"/>
            <w:tcBorders>
              <w:bottom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rPr>
                <w:rFonts w:ascii="Times New Roman" w:hAnsi="Times New Roman" w:cs="Times New Roman"/>
                <w:lang w:val="nl-NL"/>
              </w:rPr>
            </w:pPr>
            <w:r w:rsidRPr="004E59EF">
              <w:rPr>
                <w:rFonts w:ascii="Times New Roman" w:hAnsi="Times New Roman" w:cs="Times New Roman"/>
              </w:rPr>
              <w:t>Δ</w:t>
            </w:r>
            <w:r w:rsidRPr="004E59EF">
              <w:rPr>
                <w:rFonts w:ascii="Times New Roman" w:hAnsi="Times New Roman" w:cs="Times New Roman"/>
                <w:lang w:val="nl-NL"/>
              </w:rPr>
              <w:t xml:space="preserve"> noradrenaline on tilt, pg/m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11 (6-1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93 (80-106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656CB" w:rsidRPr="004E59EF" w:rsidRDefault="00A656CB" w:rsidP="0045022B">
            <w:pPr>
              <w:pStyle w:val="NoSpacing"/>
              <w:framePr w:hSpace="0" w:wrap="auto" w:vAnchor="margin" w:hAnchor="text" w:yAlign="inline"/>
              <w:jc w:val="center"/>
              <w:rPr>
                <w:rFonts w:ascii="Times New Roman" w:hAnsi="Times New Roman" w:cs="Times New Roman"/>
              </w:rPr>
            </w:pPr>
            <w:r w:rsidRPr="004E59EF">
              <w:rPr>
                <w:rFonts w:ascii="Times New Roman" w:hAnsi="Times New Roman" w:cs="Times New Roman"/>
              </w:rPr>
              <w:t>.06</w:t>
            </w:r>
          </w:p>
        </w:tc>
      </w:tr>
    </w:tbl>
    <w:p w:rsidR="00A656CB" w:rsidRPr="004E59EF" w:rsidRDefault="00A656CB" w:rsidP="00A656CB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4E59EF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eastAsia="en-GB"/>
        </w:rPr>
        <w:t>SBP, systolic blood pressure; HR, heart rate</w:t>
      </w:r>
    </w:p>
    <w:p w:rsidR="00A656CB" w:rsidRPr="004E59EF" w:rsidRDefault="00A656CB" w:rsidP="00A656CB">
      <w:pPr>
        <w:rPr>
          <w:rFonts w:ascii="Times New Roman" w:hAnsi="Times New Roman" w:cs="Times New Roman"/>
          <w:sz w:val="20"/>
          <w:szCs w:val="20"/>
        </w:rPr>
      </w:pPr>
      <w:r w:rsidRPr="004E59EF">
        <w:rPr>
          <w:rFonts w:ascii="Times New Roman" w:hAnsi="Times New Roman" w:cs="Times New Roman"/>
          <w:sz w:val="20"/>
          <w:szCs w:val="20"/>
        </w:rPr>
        <w:fldChar w:fldCharType="begin"/>
      </w:r>
      <w:r w:rsidRPr="004E59EF">
        <w:rPr>
          <w:rFonts w:ascii="Times New Roman" w:hAnsi="Times New Roman" w:cs="Times New Roman"/>
          <w:sz w:val="20"/>
          <w:szCs w:val="20"/>
        </w:rPr>
        <w:instrText xml:space="preserve"> ADDIN </w:instrText>
      </w:r>
      <w:r w:rsidRPr="004E59EF">
        <w:rPr>
          <w:rFonts w:ascii="Times New Roman" w:hAnsi="Times New Roman" w:cs="Times New Roman"/>
          <w:sz w:val="20"/>
          <w:szCs w:val="20"/>
        </w:rPr>
        <w:fldChar w:fldCharType="end"/>
      </w:r>
    </w:p>
    <w:p w:rsidR="00637EA3" w:rsidRDefault="00637EA3">
      <w:bookmarkStart w:id="0" w:name="_GoBack"/>
      <w:bookmarkEnd w:id="0"/>
    </w:p>
    <w:sectPr w:rsidR="00637EA3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84075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8356E5" w:rsidRPr="00291803" w:rsidRDefault="00A656CB" w:rsidP="00291803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29180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91803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291803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291803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8356E5" w:rsidRDefault="00A656CB" w:rsidP="001C61A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6CB"/>
    <w:rsid w:val="000005ED"/>
    <w:rsid w:val="00001577"/>
    <w:rsid w:val="00002AA2"/>
    <w:rsid w:val="000037BD"/>
    <w:rsid w:val="00003989"/>
    <w:rsid w:val="00004669"/>
    <w:rsid w:val="00004EF8"/>
    <w:rsid w:val="000058CD"/>
    <w:rsid w:val="000067D1"/>
    <w:rsid w:val="000075F3"/>
    <w:rsid w:val="00007B86"/>
    <w:rsid w:val="000117CA"/>
    <w:rsid w:val="00012480"/>
    <w:rsid w:val="000135D1"/>
    <w:rsid w:val="00014BBD"/>
    <w:rsid w:val="00015C55"/>
    <w:rsid w:val="000167F8"/>
    <w:rsid w:val="00016BF6"/>
    <w:rsid w:val="00017609"/>
    <w:rsid w:val="0002257C"/>
    <w:rsid w:val="00023F5F"/>
    <w:rsid w:val="00026A23"/>
    <w:rsid w:val="00027F8A"/>
    <w:rsid w:val="00030037"/>
    <w:rsid w:val="00030243"/>
    <w:rsid w:val="00030716"/>
    <w:rsid w:val="000325D2"/>
    <w:rsid w:val="000330C7"/>
    <w:rsid w:val="000342FA"/>
    <w:rsid w:val="00034548"/>
    <w:rsid w:val="00034B4B"/>
    <w:rsid w:val="00040B68"/>
    <w:rsid w:val="00040B9F"/>
    <w:rsid w:val="00042F67"/>
    <w:rsid w:val="00044E3B"/>
    <w:rsid w:val="0004687E"/>
    <w:rsid w:val="00046A4F"/>
    <w:rsid w:val="000573E3"/>
    <w:rsid w:val="00061546"/>
    <w:rsid w:val="000665D3"/>
    <w:rsid w:val="0007236E"/>
    <w:rsid w:val="00073212"/>
    <w:rsid w:val="00076BAA"/>
    <w:rsid w:val="00081949"/>
    <w:rsid w:val="00082A88"/>
    <w:rsid w:val="0008308D"/>
    <w:rsid w:val="00083C81"/>
    <w:rsid w:val="00084B0C"/>
    <w:rsid w:val="00086968"/>
    <w:rsid w:val="000877C0"/>
    <w:rsid w:val="00087FDC"/>
    <w:rsid w:val="0009072F"/>
    <w:rsid w:val="00097590"/>
    <w:rsid w:val="00097DDF"/>
    <w:rsid w:val="000A09C0"/>
    <w:rsid w:val="000A1582"/>
    <w:rsid w:val="000A1EC5"/>
    <w:rsid w:val="000A66C4"/>
    <w:rsid w:val="000A7A25"/>
    <w:rsid w:val="000B365E"/>
    <w:rsid w:val="000B3F50"/>
    <w:rsid w:val="000B5BF5"/>
    <w:rsid w:val="000C3C78"/>
    <w:rsid w:val="000C4FF2"/>
    <w:rsid w:val="000C58ED"/>
    <w:rsid w:val="000C5AD8"/>
    <w:rsid w:val="000C706A"/>
    <w:rsid w:val="000D0802"/>
    <w:rsid w:val="000D0E5D"/>
    <w:rsid w:val="000D1E6C"/>
    <w:rsid w:val="000D2333"/>
    <w:rsid w:val="000D3E72"/>
    <w:rsid w:val="000D55FE"/>
    <w:rsid w:val="000E022D"/>
    <w:rsid w:val="000E2D87"/>
    <w:rsid w:val="000E3E22"/>
    <w:rsid w:val="000E43A8"/>
    <w:rsid w:val="000E46FB"/>
    <w:rsid w:val="000F265F"/>
    <w:rsid w:val="000F2822"/>
    <w:rsid w:val="000F343E"/>
    <w:rsid w:val="000F3A72"/>
    <w:rsid w:val="000F4E60"/>
    <w:rsid w:val="000F4FD3"/>
    <w:rsid w:val="000F7AE0"/>
    <w:rsid w:val="0010017D"/>
    <w:rsid w:val="001045F2"/>
    <w:rsid w:val="0010571E"/>
    <w:rsid w:val="0011003A"/>
    <w:rsid w:val="001104CF"/>
    <w:rsid w:val="00111418"/>
    <w:rsid w:val="0011166B"/>
    <w:rsid w:val="00112E2E"/>
    <w:rsid w:val="00113D6A"/>
    <w:rsid w:val="00114D8D"/>
    <w:rsid w:val="00115D3E"/>
    <w:rsid w:val="00116681"/>
    <w:rsid w:val="001210B3"/>
    <w:rsid w:val="0012122F"/>
    <w:rsid w:val="0012149C"/>
    <w:rsid w:val="00121B84"/>
    <w:rsid w:val="00121D07"/>
    <w:rsid w:val="00122F4B"/>
    <w:rsid w:val="00123A9B"/>
    <w:rsid w:val="001279FF"/>
    <w:rsid w:val="00127F6B"/>
    <w:rsid w:val="00131C88"/>
    <w:rsid w:val="001338E5"/>
    <w:rsid w:val="00133C76"/>
    <w:rsid w:val="00137340"/>
    <w:rsid w:val="00144D0D"/>
    <w:rsid w:val="001453D6"/>
    <w:rsid w:val="001456EA"/>
    <w:rsid w:val="00145C1E"/>
    <w:rsid w:val="001475A9"/>
    <w:rsid w:val="00151FBD"/>
    <w:rsid w:val="00152FB9"/>
    <w:rsid w:val="001531F3"/>
    <w:rsid w:val="00153622"/>
    <w:rsid w:val="001548F3"/>
    <w:rsid w:val="00154A08"/>
    <w:rsid w:val="00157C32"/>
    <w:rsid w:val="00161641"/>
    <w:rsid w:val="00162017"/>
    <w:rsid w:val="00163CF3"/>
    <w:rsid w:val="00164064"/>
    <w:rsid w:val="001653C6"/>
    <w:rsid w:val="0017381F"/>
    <w:rsid w:val="001762E6"/>
    <w:rsid w:val="001765C0"/>
    <w:rsid w:val="00177439"/>
    <w:rsid w:val="001774E2"/>
    <w:rsid w:val="00177637"/>
    <w:rsid w:val="0018591D"/>
    <w:rsid w:val="0019399F"/>
    <w:rsid w:val="0019593C"/>
    <w:rsid w:val="0019609C"/>
    <w:rsid w:val="001A2A18"/>
    <w:rsid w:val="001A49FD"/>
    <w:rsid w:val="001A63B3"/>
    <w:rsid w:val="001A7C56"/>
    <w:rsid w:val="001B132A"/>
    <w:rsid w:val="001B6994"/>
    <w:rsid w:val="001C03BC"/>
    <w:rsid w:val="001C13C4"/>
    <w:rsid w:val="001C25A2"/>
    <w:rsid w:val="001C6932"/>
    <w:rsid w:val="001D1731"/>
    <w:rsid w:val="001D2251"/>
    <w:rsid w:val="001D2BAA"/>
    <w:rsid w:val="001D4AC8"/>
    <w:rsid w:val="001D60F9"/>
    <w:rsid w:val="001D6845"/>
    <w:rsid w:val="001D7F04"/>
    <w:rsid w:val="001E19FE"/>
    <w:rsid w:val="001E2A66"/>
    <w:rsid w:val="001E2FA5"/>
    <w:rsid w:val="001E5059"/>
    <w:rsid w:val="001E60DB"/>
    <w:rsid w:val="001E66B8"/>
    <w:rsid w:val="001E6E53"/>
    <w:rsid w:val="001E6F42"/>
    <w:rsid w:val="001F2703"/>
    <w:rsid w:val="001F36A3"/>
    <w:rsid w:val="001F3FDA"/>
    <w:rsid w:val="001F6286"/>
    <w:rsid w:val="001F6FDB"/>
    <w:rsid w:val="001F7146"/>
    <w:rsid w:val="0020204C"/>
    <w:rsid w:val="00203191"/>
    <w:rsid w:val="002035FE"/>
    <w:rsid w:val="00203BB2"/>
    <w:rsid w:val="00204575"/>
    <w:rsid w:val="0020477A"/>
    <w:rsid w:val="002075C8"/>
    <w:rsid w:val="00210BDC"/>
    <w:rsid w:val="002116E2"/>
    <w:rsid w:val="002160E3"/>
    <w:rsid w:val="002168CA"/>
    <w:rsid w:val="00216A32"/>
    <w:rsid w:val="0021766B"/>
    <w:rsid w:val="00220F46"/>
    <w:rsid w:val="0022321E"/>
    <w:rsid w:val="00223761"/>
    <w:rsid w:val="00223DFE"/>
    <w:rsid w:val="00224C0F"/>
    <w:rsid w:val="00225D60"/>
    <w:rsid w:val="002267A0"/>
    <w:rsid w:val="00226834"/>
    <w:rsid w:val="00226DF8"/>
    <w:rsid w:val="002271D0"/>
    <w:rsid w:val="00227762"/>
    <w:rsid w:val="00231EDB"/>
    <w:rsid w:val="00234458"/>
    <w:rsid w:val="0023547A"/>
    <w:rsid w:val="002362F4"/>
    <w:rsid w:val="00240CBB"/>
    <w:rsid w:val="00241232"/>
    <w:rsid w:val="00246D1C"/>
    <w:rsid w:val="00247349"/>
    <w:rsid w:val="00247D63"/>
    <w:rsid w:val="00253CDC"/>
    <w:rsid w:val="00254F46"/>
    <w:rsid w:val="00254F64"/>
    <w:rsid w:val="00255702"/>
    <w:rsid w:val="002579A4"/>
    <w:rsid w:val="00260EC2"/>
    <w:rsid w:val="002614B4"/>
    <w:rsid w:val="0026169B"/>
    <w:rsid w:val="002618C0"/>
    <w:rsid w:val="00262831"/>
    <w:rsid w:val="00262C72"/>
    <w:rsid w:val="00262E6D"/>
    <w:rsid w:val="002649B6"/>
    <w:rsid w:val="00265A01"/>
    <w:rsid w:val="00267F77"/>
    <w:rsid w:val="0027377E"/>
    <w:rsid w:val="00276A98"/>
    <w:rsid w:val="00277BA5"/>
    <w:rsid w:val="002801E7"/>
    <w:rsid w:val="00280827"/>
    <w:rsid w:val="002814E1"/>
    <w:rsid w:val="002902FF"/>
    <w:rsid w:val="00292A17"/>
    <w:rsid w:val="00292E68"/>
    <w:rsid w:val="0029513A"/>
    <w:rsid w:val="00296C30"/>
    <w:rsid w:val="00297A27"/>
    <w:rsid w:val="002A0037"/>
    <w:rsid w:val="002A0BA3"/>
    <w:rsid w:val="002A1B2E"/>
    <w:rsid w:val="002A23F3"/>
    <w:rsid w:val="002A3064"/>
    <w:rsid w:val="002A368E"/>
    <w:rsid w:val="002A6AE1"/>
    <w:rsid w:val="002A7D1E"/>
    <w:rsid w:val="002B3E8C"/>
    <w:rsid w:val="002B5054"/>
    <w:rsid w:val="002B5B6A"/>
    <w:rsid w:val="002B6638"/>
    <w:rsid w:val="002C0CBB"/>
    <w:rsid w:val="002C27DB"/>
    <w:rsid w:val="002C362F"/>
    <w:rsid w:val="002C4118"/>
    <w:rsid w:val="002C46BA"/>
    <w:rsid w:val="002C5D75"/>
    <w:rsid w:val="002C5E10"/>
    <w:rsid w:val="002C7FD8"/>
    <w:rsid w:val="002D345F"/>
    <w:rsid w:val="002D6F25"/>
    <w:rsid w:val="002E115B"/>
    <w:rsid w:val="002E4F44"/>
    <w:rsid w:val="002E6548"/>
    <w:rsid w:val="002E73C8"/>
    <w:rsid w:val="002F1206"/>
    <w:rsid w:val="002F19DC"/>
    <w:rsid w:val="002F1C5B"/>
    <w:rsid w:val="002F25F5"/>
    <w:rsid w:val="002F26B6"/>
    <w:rsid w:val="002F4EE3"/>
    <w:rsid w:val="002F5F2C"/>
    <w:rsid w:val="002F604F"/>
    <w:rsid w:val="0030003F"/>
    <w:rsid w:val="00300358"/>
    <w:rsid w:val="00310153"/>
    <w:rsid w:val="00310F4E"/>
    <w:rsid w:val="003113A1"/>
    <w:rsid w:val="00312CF5"/>
    <w:rsid w:val="00313D4D"/>
    <w:rsid w:val="00317BDB"/>
    <w:rsid w:val="003212DB"/>
    <w:rsid w:val="003215F3"/>
    <w:rsid w:val="00322C72"/>
    <w:rsid w:val="00322CC7"/>
    <w:rsid w:val="00323AD1"/>
    <w:rsid w:val="00325D3A"/>
    <w:rsid w:val="0032640A"/>
    <w:rsid w:val="00331C6D"/>
    <w:rsid w:val="00333BE1"/>
    <w:rsid w:val="00333D16"/>
    <w:rsid w:val="00333FB6"/>
    <w:rsid w:val="003351E3"/>
    <w:rsid w:val="00335C93"/>
    <w:rsid w:val="003424E1"/>
    <w:rsid w:val="00342598"/>
    <w:rsid w:val="003438BA"/>
    <w:rsid w:val="00343E08"/>
    <w:rsid w:val="00344526"/>
    <w:rsid w:val="00346B2A"/>
    <w:rsid w:val="00352A35"/>
    <w:rsid w:val="0035380C"/>
    <w:rsid w:val="003546C5"/>
    <w:rsid w:val="003616B4"/>
    <w:rsid w:val="0036703D"/>
    <w:rsid w:val="003724DA"/>
    <w:rsid w:val="003734D0"/>
    <w:rsid w:val="00373E56"/>
    <w:rsid w:val="003742C3"/>
    <w:rsid w:val="00374CE3"/>
    <w:rsid w:val="00374F46"/>
    <w:rsid w:val="00380BC8"/>
    <w:rsid w:val="00381222"/>
    <w:rsid w:val="003820DB"/>
    <w:rsid w:val="00382DFE"/>
    <w:rsid w:val="00382ED7"/>
    <w:rsid w:val="003837A4"/>
    <w:rsid w:val="003839AF"/>
    <w:rsid w:val="00385173"/>
    <w:rsid w:val="00385D1B"/>
    <w:rsid w:val="003868A6"/>
    <w:rsid w:val="00386CEA"/>
    <w:rsid w:val="003906A7"/>
    <w:rsid w:val="00395C58"/>
    <w:rsid w:val="00395F7E"/>
    <w:rsid w:val="003A3F3E"/>
    <w:rsid w:val="003B19EE"/>
    <w:rsid w:val="003B29E9"/>
    <w:rsid w:val="003B65F0"/>
    <w:rsid w:val="003C0346"/>
    <w:rsid w:val="003C315B"/>
    <w:rsid w:val="003C7AAB"/>
    <w:rsid w:val="003D0892"/>
    <w:rsid w:val="003D0CB2"/>
    <w:rsid w:val="003D186C"/>
    <w:rsid w:val="003D4092"/>
    <w:rsid w:val="003D4AA8"/>
    <w:rsid w:val="003D59BF"/>
    <w:rsid w:val="003D5C77"/>
    <w:rsid w:val="003D689F"/>
    <w:rsid w:val="003D7957"/>
    <w:rsid w:val="003E341D"/>
    <w:rsid w:val="003E48EE"/>
    <w:rsid w:val="003E5543"/>
    <w:rsid w:val="003E7D04"/>
    <w:rsid w:val="003F28D2"/>
    <w:rsid w:val="003F4857"/>
    <w:rsid w:val="003F4CE8"/>
    <w:rsid w:val="003F61FF"/>
    <w:rsid w:val="003F6250"/>
    <w:rsid w:val="003F68EA"/>
    <w:rsid w:val="003F7CEA"/>
    <w:rsid w:val="00400459"/>
    <w:rsid w:val="00403071"/>
    <w:rsid w:val="00405296"/>
    <w:rsid w:val="00405B0D"/>
    <w:rsid w:val="00407637"/>
    <w:rsid w:val="00407A0E"/>
    <w:rsid w:val="0041045E"/>
    <w:rsid w:val="004124DE"/>
    <w:rsid w:val="004127E6"/>
    <w:rsid w:val="00413E54"/>
    <w:rsid w:val="00415BAB"/>
    <w:rsid w:val="00421144"/>
    <w:rsid w:val="00421B01"/>
    <w:rsid w:val="00421B2A"/>
    <w:rsid w:val="00424559"/>
    <w:rsid w:val="0043222B"/>
    <w:rsid w:val="0043592D"/>
    <w:rsid w:val="004362B8"/>
    <w:rsid w:val="004411AF"/>
    <w:rsid w:val="00443321"/>
    <w:rsid w:val="00443954"/>
    <w:rsid w:val="0044494E"/>
    <w:rsid w:val="00444BE5"/>
    <w:rsid w:val="00446BDF"/>
    <w:rsid w:val="00446DDD"/>
    <w:rsid w:val="00450F01"/>
    <w:rsid w:val="0045134E"/>
    <w:rsid w:val="0045174F"/>
    <w:rsid w:val="0045245F"/>
    <w:rsid w:val="004577A5"/>
    <w:rsid w:val="00464728"/>
    <w:rsid w:val="00465AD5"/>
    <w:rsid w:val="00465ECE"/>
    <w:rsid w:val="00466EDB"/>
    <w:rsid w:val="00470CDE"/>
    <w:rsid w:val="00475B4D"/>
    <w:rsid w:val="00475DDA"/>
    <w:rsid w:val="004774AD"/>
    <w:rsid w:val="00480089"/>
    <w:rsid w:val="00483051"/>
    <w:rsid w:val="00483321"/>
    <w:rsid w:val="0048411D"/>
    <w:rsid w:val="004849EA"/>
    <w:rsid w:val="00485A05"/>
    <w:rsid w:val="00485F92"/>
    <w:rsid w:val="0049328A"/>
    <w:rsid w:val="004936CC"/>
    <w:rsid w:val="00493F5F"/>
    <w:rsid w:val="00495243"/>
    <w:rsid w:val="004969BC"/>
    <w:rsid w:val="00497B92"/>
    <w:rsid w:val="004A0FD2"/>
    <w:rsid w:val="004A1380"/>
    <w:rsid w:val="004A212E"/>
    <w:rsid w:val="004A22E5"/>
    <w:rsid w:val="004A2483"/>
    <w:rsid w:val="004A3FA5"/>
    <w:rsid w:val="004B094B"/>
    <w:rsid w:val="004B115E"/>
    <w:rsid w:val="004B20B7"/>
    <w:rsid w:val="004B2950"/>
    <w:rsid w:val="004B38FC"/>
    <w:rsid w:val="004C2A5D"/>
    <w:rsid w:val="004C2AE2"/>
    <w:rsid w:val="004C5B71"/>
    <w:rsid w:val="004C6B97"/>
    <w:rsid w:val="004C703F"/>
    <w:rsid w:val="004C7CBC"/>
    <w:rsid w:val="004C7F1E"/>
    <w:rsid w:val="004D018D"/>
    <w:rsid w:val="004D2D2D"/>
    <w:rsid w:val="004D3313"/>
    <w:rsid w:val="004D44B5"/>
    <w:rsid w:val="004D5CFB"/>
    <w:rsid w:val="004D602C"/>
    <w:rsid w:val="004D7845"/>
    <w:rsid w:val="004E0213"/>
    <w:rsid w:val="004E05FD"/>
    <w:rsid w:val="004E1C25"/>
    <w:rsid w:val="004E26EB"/>
    <w:rsid w:val="004E41DF"/>
    <w:rsid w:val="004E580F"/>
    <w:rsid w:val="004F1197"/>
    <w:rsid w:val="004F1D77"/>
    <w:rsid w:val="004F4403"/>
    <w:rsid w:val="004F4E98"/>
    <w:rsid w:val="004F687D"/>
    <w:rsid w:val="00500970"/>
    <w:rsid w:val="00503099"/>
    <w:rsid w:val="00504E42"/>
    <w:rsid w:val="00505A35"/>
    <w:rsid w:val="00513FC7"/>
    <w:rsid w:val="0051490F"/>
    <w:rsid w:val="00514971"/>
    <w:rsid w:val="0051584F"/>
    <w:rsid w:val="00515A56"/>
    <w:rsid w:val="00516420"/>
    <w:rsid w:val="0052041E"/>
    <w:rsid w:val="00520F73"/>
    <w:rsid w:val="00522BAD"/>
    <w:rsid w:val="00522F22"/>
    <w:rsid w:val="0052531D"/>
    <w:rsid w:val="00526F4C"/>
    <w:rsid w:val="00530FC9"/>
    <w:rsid w:val="0053172F"/>
    <w:rsid w:val="00532373"/>
    <w:rsid w:val="00534238"/>
    <w:rsid w:val="00535F43"/>
    <w:rsid w:val="005368C8"/>
    <w:rsid w:val="00541249"/>
    <w:rsid w:val="00542CA5"/>
    <w:rsid w:val="00542CDD"/>
    <w:rsid w:val="005452D6"/>
    <w:rsid w:val="00546111"/>
    <w:rsid w:val="00547642"/>
    <w:rsid w:val="0055245D"/>
    <w:rsid w:val="005534C9"/>
    <w:rsid w:val="00553FB9"/>
    <w:rsid w:val="0055520F"/>
    <w:rsid w:val="00556227"/>
    <w:rsid w:val="00563A81"/>
    <w:rsid w:val="0056536B"/>
    <w:rsid w:val="00566C14"/>
    <w:rsid w:val="00566D59"/>
    <w:rsid w:val="00567633"/>
    <w:rsid w:val="0057048C"/>
    <w:rsid w:val="00573EC7"/>
    <w:rsid w:val="00582004"/>
    <w:rsid w:val="00584295"/>
    <w:rsid w:val="005847EB"/>
    <w:rsid w:val="00584A0D"/>
    <w:rsid w:val="0058744D"/>
    <w:rsid w:val="00590B63"/>
    <w:rsid w:val="00592F60"/>
    <w:rsid w:val="00594623"/>
    <w:rsid w:val="005951F9"/>
    <w:rsid w:val="005A2B7F"/>
    <w:rsid w:val="005A31F3"/>
    <w:rsid w:val="005A59A4"/>
    <w:rsid w:val="005A6BD2"/>
    <w:rsid w:val="005A79B4"/>
    <w:rsid w:val="005B145A"/>
    <w:rsid w:val="005B1C91"/>
    <w:rsid w:val="005B6C22"/>
    <w:rsid w:val="005B6E63"/>
    <w:rsid w:val="005C00F3"/>
    <w:rsid w:val="005C0320"/>
    <w:rsid w:val="005C0F66"/>
    <w:rsid w:val="005C15A8"/>
    <w:rsid w:val="005C24C6"/>
    <w:rsid w:val="005C3A39"/>
    <w:rsid w:val="005C5AB2"/>
    <w:rsid w:val="005D1AD8"/>
    <w:rsid w:val="005D1CFD"/>
    <w:rsid w:val="005D29E6"/>
    <w:rsid w:val="005D3B61"/>
    <w:rsid w:val="005D58F2"/>
    <w:rsid w:val="005E16E9"/>
    <w:rsid w:val="005E1B75"/>
    <w:rsid w:val="005F23C2"/>
    <w:rsid w:val="005F4B3F"/>
    <w:rsid w:val="005F6976"/>
    <w:rsid w:val="005F6CC9"/>
    <w:rsid w:val="005F7EA0"/>
    <w:rsid w:val="0060118B"/>
    <w:rsid w:val="006012E3"/>
    <w:rsid w:val="00601652"/>
    <w:rsid w:val="00604829"/>
    <w:rsid w:val="00604AFC"/>
    <w:rsid w:val="00605666"/>
    <w:rsid w:val="00606082"/>
    <w:rsid w:val="00607F52"/>
    <w:rsid w:val="00611161"/>
    <w:rsid w:val="006134C0"/>
    <w:rsid w:val="00614C30"/>
    <w:rsid w:val="006155C7"/>
    <w:rsid w:val="006218E4"/>
    <w:rsid w:val="00622487"/>
    <w:rsid w:val="00624A2D"/>
    <w:rsid w:val="006253B4"/>
    <w:rsid w:val="0062608B"/>
    <w:rsid w:val="0062727C"/>
    <w:rsid w:val="00627739"/>
    <w:rsid w:val="00633C56"/>
    <w:rsid w:val="00634083"/>
    <w:rsid w:val="006351B2"/>
    <w:rsid w:val="006356DB"/>
    <w:rsid w:val="00637568"/>
    <w:rsid w:val="00637EA3"/>
    <w:rsid w:val="00641923"/>
    <w:rsid w:val="00642F4C"/>
    <w:rsid w:val="00643671"/>
    <w:rsid w:val="006443E0"/>
    <w:rsid w:val="00644D86"/>
    <w:rsid w:val="006453BC"/>
    <w:rsid w:val="006453CA"/>
    <w:rsid w:val="0064551F"/>
    <w:rsid w:val="00645DBB"/>
    <w:rsid w:val="00647528"/>
    <w:rsid w:val="00651CB7"/>
    <w:rsid w:val="006526DB"/>
    <w:rsid w:val="006526E6"/>
    <w:rsid w:val="00652BBE"/>
    <w:rsid w:val="00653787"/>
    <w:rsid w:val="00653B56"/>
    <w:rsid w:val="00661411"/>
    <w:rsid w:val="006617A2"/>
    <w:rsid w:val="00664B52"/>
    <w:rsid w:val="00666A3A"/>
    <w:rsid w:val="0067055D"/>
    <w:rsid w:val="0067141D"/>
    <w:rsid w:val="00672451"/>
    <w:rsid w:val="00673A0E"/>
    <w:rsid w:val="006746C5"/>
    <w:rsid w:val="00677B21"/>
    <w:rsid w:val="00680658"/>
    <w:rsid w:val="0068302D"/>
    <w:rsid w:val="00686282"/>
    <w:rsid w:val="006915B9"/>
    <w:rsid w:val="00691959"/>
    <w:rsid w:val="00691A59"/>
    <w:rsid w:val="00692C76"/>
    <w:rsid w:val="00692F1F"/>
    <w:rsid w:val="00693FE7"/>
    <w:rsid w:val="0069420E"/>
    <w:rsid w:val="00695C9E"/>
    <w:rsid w:val="006A1430"/>
    <w:rsid w:val="006A184D"/>
    <w:rsid w:val="006A1A0D"/>
    <w:rsid w:val="006A1B97"/>
    <w:rsid w:val="006A2B53"/>
    <w:rsid w:val="006A51F2"/>
    <w:rsid w:val="006A67DC"/>
    <w:rsid w:val="006A693C"/>
    <w:rsid w:val="006B17FE"/>
    <w:rsid w:val="006B1DF8"/>
    <w:rsid w:val="006B350C"/>
    <w:rsid w:val="006B3DA1"/>
    <w:rsid w:val="006B6564"/>
    <w:rsid w:val="006B6920"/>
    <w:rsid w:val="006B6970"/>
    <w:rsid w:val="006B6CDD"/>
    <w:rsid w:val="006B6D79"/>
    <w:rsid w:val="006B72DE"/>
    <w:rsid w:val="006B75DC"/>
    <w:rsid w:val="006B7DF4"/>
    <w:rsid w:val="006B7F82"/>
    <w:rsid w:val="006C2B87"/>
    <w:rsid w:val="006C4506"/>
    <w:rsid w:val="006C4F6D"/>
    <w:rsid w:val="006C7ADC"/>
    <w:rsid w:val="006C7F29"/>
    <w:rsid w:val="006D05A9"/>
    <w:rsid w:val="006D27DD"/>
    <w:rsid w:val="006D4389"/>
    <w:rsid w:val="006D4FCD"/>
    <w:rsid w:val="006D5F2D"/>
    <w:rsid w:val="006D7D35"/>
    <w:rsid w:val="006E12B7"/>
    <w:rsid w:val="006E3157"/>
    <w:rsid w:val="006E32F1"/>
    <w:rsid w:val="006E41CF"/>
    <w:rsid w:val="006E439A"/>
    <w:rsid w:val="006E5B8C"/>
    <w:rsid w:val="006E6789"/>
    <w:rsid w:val="006E6D6D"/>
    <w:rsid w:val="006F13FD"/>
    <w:rsid w:val="006F1464"/>
    <w:rsid w:val="006F4531"/>
    <w:rsid w:val="006F498F"/>
    <w:rsid w:val="006F5306"/>
    <w:rsid w:val="006F53F0"/>
    <w:rsid w:val="006F7A0A"/>
    <w:rsid w:val="006F7B73"/>
    <w:rsid w:val="00700D11"/>
    <w:rsid w:val="00700DC4"/>
    <w:rsid w:val="00701A95"/>
    <w:rsid w:val="00703DE0"/>
    <w:rsid w:val="00703E9C"/>
    <w:rsid w:val="007058CB"/>
    <w:rsid w:val="00706E2C"/>
    <w:rsid w:val="00707331"/>
    <w:rsid w:val="007115B3"/>
    <w:rsid w:val="00711AE7"/>
    <w:rsid w:val="00711CCD"/>
    <w:rsid w:val="00712033"/>
    <w:rsid w:val="00712304"/>
    <w:rsid w:val="007139D5"/>
    <w:rsid w:val="007147D2"/>
    <w:rsid w:val="00714EF2"/>
    <w:rsid w:val="00720050"/>
    <w:rsid w:val="007229A1"/>
    <w:rsid w:val="007231F4"/>
    <w:rsid w:val="00723926"/>
    <w:rsid w:val="0072403A"/>
    <w:rsid w:val="00726537"/>
    <w:rsid w:val="007269C5"/>
    <w:rsid w:val="00730FCE"/>
    <w:rsid w:val="007406F3"/>
    <w:rsid w:val="00740DFD"/>
    <w:rsid w:val="007439C1"/>
    <w:rsid w:val="0074701B"/>
    <w:rsid w:val="00750701"/>
    <w:rsid w:val="00750CD2"/>
    <w:rsid w:val="00756F77"/>
    <w:rsid w:val="00763FAE"/>
    <w:rsid w:val="0076437D"/>
    <w:rsid w:val="00764E8A"/>
    <w:rsid w:val="00764F5C"/>
    <w:rsid w:val="0077181D"/>
    <w:rsid w:val="00771CD7"/>
    <w:rsid w:val="00773198"/>
    <w:rsid w:val="00773D42"/>
    <w:rsid w:val="00774C98"/>
    <w:rsid w:val="0077552A"/>
    <w:rsid w:val="007767CE"/>
    <w:rsid w:val="007843A9"/>
    <w:rsid w:val="00786959"/>
    <w:rsid w:val="00790921"/>
    <w:rsid w:val="00797311"/>
    <w:rsid w:val="00797827"/>
    <w:rsid w:val="007A1DF7"/>
    <w:rsid w:val="007A7919"/>
    <w:rsid w:val="007B5A90"/>
    <w:rsid w:val="007B6C4F"/>
    <w:rsid w:val="007C01DB"/>
    <w:rsid w:val="007C0760"/>
    <w:rsid w:val="007C295B"/>
    <w:rsid w:val="007C3E58"/>
    <w:rsid w:val="007C58B0"/>
    <w:rsid w:val="007D2910"/>
    <w:rsid w:val="007D365A"/>
    <w:rsid w:val="007D3660"/>
    <w:rsid w:val="007D3A94"/>
    <w:rsid w:val="007D6561"/>
    <w:rsid w:val="007D76B4"/>
    <w:rsid w:val="007D7F01"/>
    <w:rsid w:val="007E04FF"/>
    <w:rsid w:val="007E0F31"/>
    <w:rsid w:val="007E1E3E"/>
    <w:rsid w:val="007E205D"/>
    <w:rsid w:val="007E589F"/>
    <w:rsid w:val="007E5C33"/>
    <w:rsid w:val="007F0E85"/>
    <w:rsid w:val="007F229D"/>
    <w:rsid w:val="007F3B8D"/>
    <w:rsid w:val="007F5E19"/>
    <w:rsid w:val="008000B7"/>
    <w:rsid w:val="00800EC3"/>
    <w:rsid w:val="00800FC7"/>
    <w:rsid w:val="00801BA4"/>
    <w:rsid w:val="0080297C"/>
    <w:rsid w:val="00802C8B"/>
    <w:rsid w:val="00806326"/>
    <w:rsid w:val="00810829"/>
    <w:rsid w:val="0081198C"/>
    <w:rsid w:val="00811D9C"/>
    <w:rsid w:val="008131BD"/>
    <w:rsid w:val="008132ED"/>
    <w:rsid w:val="0081368B"/>
    <w:rsid w:val="0081395D"/>
    <w:rsid w:val="00815E52"/>
    <w:rsid w:val="00815F8B"/>
    <w:rsid w:val="0081670B"/>
    <w:rsid w:val="00821D09"/>
    <w:rsid w:val="0082287B"/>
    <w:rsid w:val="00822EBC"/>
    <w:rsid w:val="008242B5"/>
    <w:rsid w:val="0082715E"/>
    <w:rsid w:val="00827CFB"/>
    <w:rsid w:val="00830079"/>
    <w:rsid w:val="008313D8"/>
    <w:rsid w:val="00835AA2"/>
    <w:rsid w:val="00837574"/>
    <w:rsid w:val="00841EC3"/>
    <w:rsid w:val="008423F6"/>
    <w:rsid w:val="008433A3"/>
    <w:rsid w:val="0084349A"/>
    <w:rsid w:val="0084405C"/>
    <w:rsid w:val="00846698"/>
    <w:rsid w:val="00853EAB"/>
    <w:rsid w:val="00856095"/>
    <w:rsid w:val="0086064C"/>
    <w:rsid w:val="008619D0"/>
    <w:rsid w:val="00861D17"/>
    <w:rsid w:val="008677BA"/>
    <w:rsid w:val="00867C7F"/>
    <w:rsid w:val="008707A9"/>
    <w:rsid w:val="00871EFE"/>
    <w:rsid w:val="00874E9E"/>
    <w:rsid w:val="00875CA3"/>
    <w:rsid w:val="00880AAE"/>
    <w:rsid w:val="008861C5"/>
    <w:rsid w:val="008873D3"/>
    <w:rsid w:val="00890517"/>
    <w:rsid w:val="00891239"/>
    <w:rsid w:val="008919AC"/>
    <w:rsid w:val="00892766"/>
    <w:rsid w:val="008927E7"/>
    <w:rsid w:val="0089597B"/>
    <w:rsid w:val="008A05B3"/>
    <w:rsid w:val="008A081D"/>
    <w:rsid w:val="008A1BF7"/>
    <w:rsid w:val="008A2590"/>
    <w:rsid w:val="008A266C"/>
    <w:rsid w:val="008A2ADD"/>
    <w:rsid w:val="008A4DEB"/>
    <w:rsid w:val="008A7D9D"/>
    <w:rsid w:val="008B0119"/>
    <w:rsid w:val="008B0676"/>
    <w:rsid w:val="008B27B7"/>
    <w:rsid w:val="008B30F6"/>
    <w:rsid w:val="008B4C1D"/>
    <w:rsid w:val="008B5292"/>
    <w:rsid w:val="008B66FD"/>
    <w:rsid w:val="008C01F4"/>
    <w:rsid w:val="008C06DB"/>
    <w:rsid w:val="008C1955"/>
    <w:rsid w:val="008C5B50"/>
    <w:rsid w:val="008C6168"/>
    <w:rsid w:val="008C6A5C"/>
    <w:rsid w:val="008C7BBB"/>
    <w:rsid w:val="008D0BC1"/>
    <w:rsid w:val="008D110F"/>
    <w:rsid w:val="008D398D"/>
    <w:rsid w:val="008D6073"/>
    <w:rsid w:val="008D7356"/>
    <w:rsid w:val="008D7688"/>
    <w:rsid w:val="008E2183"/>
    <w:rsid w:val="008E2833"/>
    <w:rsid w:val="008E4667"/>
    <w:rsid w:val="008E55D0"/>
    <w:rsid w:val="008E6C41"/>
    <w:rsid w:val="008E6E7B"/>
    <w:rsid w:val="008E7B35"/>
    <w:rsid w:val="008F072E"/>
    <w:rsid w:val="008F603D"/>
    <w:rsid w:val="008F6AFD"/>
    <w:rsid w:val="008F6FB8"/>
    <w:rsid w:val="008F7E77"/>
    <w:rsid w:val="009053C6"/>
    <w:rsid w:val="0090685C"/>
    <w:rsid w:val="00907CD0"/>
    <w:rsid w:val="00911015"/>
    <w:rsid w:val="009118AC"/>
    <w:rsid w:val="00912C3A"/>
    <w:rsid w:val="00914D9B"/>
    <w:rsid w:val="0091532C"/>
    <w:rsid w:val="0091683B"/>
    <w:rsid w:val="009213B8"/>
    <w:rsid w:val="00924EA0"/>
    <w:rsid w:val="0092569D"/>
    <w:rsid w:val="009275C1"/>
    <w:rsid w:val="009351DA"/>
    <w:rsid w:val="00937EAA"/>
    <w:rsid w:val="0094095E"/>
    <w:rsid w:val="009428C3"/>
    <w:rsid w:val="009436E2"/>
    <w:rsid w:val="009442E0"/>
    <w:rsid w:val="00947814"/>
    <w:rsid w:val="00950A30"/>
    <w:rsid w:val="00950B6E"/>
    <w:rsid w:val="00953245"/>
    <w:rsid w:val="009544BA"/>
    <w:rsid w:val="00962DA2"/>
    <w:rsid w:val="00963E85"/>
    <w:rsid w:val="00964A0E"/>
    <w:rsid w:val="00964A92"/>
    <w:rsid w:val="009656B1"/>
    <w:rsid w:val="00966F11"/>
    <w:rsid w:val="009710E7"/>
    <w:rsid w:val="00972230"/>
    <w:rsid w:val="009722BF"/>
    <w:rsid w:val="00973A8A"/>
    <w:rsid w:val="00973F22"/>
    <w:rsid w:val="00975366"/>
    <w:rsid w:val="00976257"/>
    <w:rsid w:val="00977D83"/>
    <w:rsid w:val="0098097A"/>
    <w:rsid w:val="009811F0"/>
    <w:rsid w:val="00981AFB"/>
    <w:rsid w:val="00982B56"/>
    <w:rsid w:val="00982DF2"/>
    <w:rsid w:val="00983365"/>
    <w:rsid w:val="00984BF5"/>
    <w:rsid w:val="00987510"/>
    <w:rsid w:val="00987953"/>
    <w:rsid w:val="00991AA2"/>
    <w:rsid w:val="009952CF"/>
    <w:rsid w:val="009955C6"/>
    <w:rsid w:val="00995A8A"/>
    <w:rsid w:val="00995FDB"/>
    <w:rsid w:val="009A1FF2"/>
    <w:rsid w:val="009A22AA"/>
    <w:rsid w:val="009A466D"/>
    <w:rsid w:val="009A798C"/>
    <w:rsid w:val="009B0C2D"/>
    <w:rsid w:val="009B2C4A"/>
    <w:rsid w:val="009B3D6E"/>
    <w:rsid w:val="009B4DD6"/>
    <w:rsid w:val="009B6A45"/>
    <w:rsid w:val="009C2204"/>
    <w:rsid w:val="009C3555"/>
    <w:rsid w:val="009C3E3A"/>
    <w:rsid w:val="009C47EC"/>
    <w:rsid w:val="009C562D"/>
    <w:rsid w:val="009C578A"/>
    <w:rsid w:val="009C6BE8"/>
    <w:rsid w:val="009C7897"/>
    <w:rsid w:val="009D0215"/>
    <w:rsid w:val="009D0EFE"/>
    <w:rsid w:val="009D1C06"/>
    <w:rsid w:val="009D2A01"/>
    <w:rsid w:val="009D2BC6"/>
    <w:rsid w:val="009D3EE5"/>
    <w:rsid w:val="009D4E1C"/>
    <w:rsid w:val="009D7C9E"/>
    <w:rsid w:val="009E05D1"/>
    <w:rsid w:val="009E11A8"/>
    <w:rsid w:val="009E2923"/>
    <w:rsid w:val="009F0909"/>
    <w:rsid w:val="009F090F"/>
    <w:rsid w:val="009F3A9E"/>
    <w:rsid w:val="009F3B18"/>
    <w:rsid w:val="00A011C2"/>
    <w:rsid w:val="00A02E69"/>
    <w:rsid w:val="00A044C1"/>
    <w:rsid w:val="00A0502A"/>
    <w:rsid w:val="00A0650D"/>
    <w:rsid w:val="00A074AE"/>
    <w:rsid w:val="00A07AED"/>
    <w:rsid w:val="00A07BF8"/>
    <w:rsid w:val="00A11B28"/>
    <w:rsid w:val="00A14DC3"/>
    <w:rsid w:val="00A1514D"/>
    <w:rsid w:val="00A157AA"/>
    <w:rsid w:val="00A15AE4"/>
    <w:rsid w:val="00A16ED2"/>
    <w:rsid w:val="00A20904"/>
    <w:rsid w:val="00A20A36"/>
    <w:rsid w:val="00A211D6"/>
    <w:rsid w:val="00A21E8B"/>
    <w:rsid w:val="00A22126"/>
    <w:rsid w:val="00A24186"/>
    <w:rsid w:val="00A24CCE"/>
    <w:rsid w:val="00A27386"/>
    <w:rsid w:val="00A307A4"/>
    <w:rsid w:val="00A3204A"/>
    <w:rsid w:val="00A335AF"/>
    <w:rsid w:val="00A33AA2"/>
    <w:rsid w:val="00A33D25"/>
    <w:rsid w:val="00A36A22"/>
    <w:rsid w:val="00A37B10"/>
    <w:rsid w:val="00A40567"/>
    <w:rsid w:val="00A41D52"/>
    <w:rsid w:val="00A435CA"/>
    <w:rsid w:val="00A44F49"/>
    <w:rsid w:val="00A451C2"/>
    <w:rsid w:val="00A506E7"/>
    <w:rsid w:val="00A50CD3"/>
    <w:rsid w:val="00A51057"/>
    <w:rsid w:val="00A511A0"/>
    <w:rsid w:val="00A51B7B"/>
    <w:rsid w:val="00A51E67"/>
    <w:rsid w:val="00A52EC3"/>
    <w:rsid w:val="00A55E97"/>
    <w:rsid w:val="00A61F68"/>
    <w:rsid w:val="00A656CB"/>
    <w:rsid w:val="00A67EB6"/>
    <w:rsid w:val="00A72221"/>
    <w:rsid w:val="00A72C37"/>
    <w:rsid w:val="00A73BC7"/>
    <w:rsid w:val="00A760B8"/>
    <w:rsid w:val="00A766AC"/>
    <w:rsid w:val="00A77995"/>
    <w:rsid w:val="00A77E1B"/>
    <w:rsid w:val="00A82D22"/>
    <w:rsid w:val="00A83972"/>
    <w:rsid w:val="00A83EFD"/>
    <w:rsid w:val="00A845DC"/>
    <w:rsid w:val="00A84DDF"/>
    <w:rsid w:val="00A85154"/>
    <w:rsid w:val="00A86A01"/>
    <w:rsid w:val="00A87EEB"/>
    <w:rsid w:val="00A930DE"/>
    <w:rsid w:val="00A93DA5"/>
    <w:rsid w:val="00AA06DE"/>
    <w:rsid w:val="00AA1A78"/>
    <w:rsid w:val="00AA232F"/>
    <w:rsid w:val="00AA2BE9"/>
    <w:rsid w:val="00AA36AD"/>
    <w:rsid w:val="00AA37EE"/>
    <w:rsid w:val="00AA5826"/>
    <w:rsid w:val="00AA61F7"/>
    <w:rsid w:val="00AA7B32"/>
    <w:rsid w:val="00AB1EFB"/>
    <w:rsid w:val="00AB2942"/>
    <w:rsid w:val="00AB2B86"/>
    <w:rsid w:val="00AB2F9B"/>
    <w:rsid w:val="00AB554B"/>
    <w:rsid w:val="00AB5634"/>
    <w:rsid w:val="00AB5DB7"/>
    <w:rsid w:val="00AB7357"/>
    <w:rsid w:val="00AC1F92"/>
    <w:rsid w:val="00AC2448"/>
    <w:rsid w:val="00AC26F6"/>
    <w:rsid w:val="00AC3336"/>
    <w:rsid w:val="00AC5C50"/>
    <w:rsid w:val="00AC61FF"/>
    <w:rsid w:val="00AC63E8"/>
    <w:rsid w:val="00AC6BE4"/>
    <w:rsid w:val="00AC7A75"/>
    <w:rsid w:val="00AD0AAA"/>
    <w:rsid w:val="00AD0D8F"/>
    <w:rsid w:val="00AD45B0"/>
    <w:rsid w:val="00AD70E3"/>
    <w:rsid w:val="00AE0246"/>
    <w:rsid w:val="00AE061E"/>
    <w:rsid w:val="00AE1F69"/>
    <w:rsid w:val="00AE28E8"/>
    <w:rsid w:val="00AE37CE"/>
    <w:rsid w:val="00AE3A9C"/>
    <w:rsid w:val="00AE60BF"/>
    <w:rsid w:val="00AE643D"/>
    <w:rsid w:val="00AE7C70"/>
    <w:rsid w:val="00AF58A2"/>
    <w:rsid w:val="00B0098A"/>
    <w:rsid w:val="00B014E0"/>
    <w:rsid w:val="00B01502"/>
    <w:rsid w:val="00B03228"/>
    <w:rsid w:val="00B037EA"/>
    <w:rsid w:val="00B04CF0"/>
    <w:rsid w:val="00B07831"/>
    <w:rsid w:val="00B11759"/>
    <w:rsid w:val="00B12D16"/>
    <w:rsid w:val="00B12D62"/>
    <w:rsid w:val="00B13653"/>
    <w:rsid w:val="00B13F36"/>
    <w:rsid w:val="00B148DD"/>
    <w:rsid w:val="00B15D1D"/>
    <w:rsid w:val="00B20EFC"/>
    <w:rsid w:val="00B216B7"/>
    <w:rsid w:val="00B218BE"/>
    <w:rsid w:val="00B23AE5"/>
    <w:rsid w:val="00B25218"/>
    <w:rsid w:val="00B25DA4"/>
    <w:rsid w:val="00B2742B"/>
    <w:rsid w:val="00B33A24"/>
    <w:rsid w:val="00B343E6"/>
    <w:rsid w:val="00B350B8"/>
    <w:rsid w:val="00B355AF"/>
    <w:rsid w:val="00B361BC"/>
    <w:rsid w:val="00B37D5B"/>
    <w:rsid w:val="00B41260"/>
    <w:rsid w:val="00B42032"/>
    <w:rsid w:val="00B46C6B"/>
    <w:rsid w:val="00B47837"/>
    <w:rsid w:val="00B501EE"/>
    <w:rsid w:val="00B5113F"/>
    <w:rsid w:val="00B543D9"/>
    <w:rsid w:val="00B543F4"/>
    <w:rsid w:val="00B61B5A"/>
    <w:rsid w:val="00B63798"/>
    <w:rsid w:val="00B642EA"/>
    <w:rsid w:val="00B646E7"/>
    <w:rsid w:val="00B64F09"/>
    <w:rsid w:val="00B667E7"/>
    <w:rsid w:val="00B73343"/>
    <w:rsid w:val="00B76490"/>
    <w:rsid w:val="00B76BFD"/>
    <w:rsid w:val="00B801BF"/>
    <w:rsid w:val="00B835E1"/>
    <w:rsid w:val="00B841CB"/>
    <w:rsid w:val="00B853B8"/>
    <w:rsid w:val="00B86DF2"/>
    <w:rsid w:val="00B91F56"/>
    <w:rsid w:val="00B92D56"/>
    <w:rsid w:val="00B92F0C"/>
    <w:rsid w:val="00B93B6B"/>
    <w:rsid w:val="00B96B02"/>
    <w:rsid w:val="00BA052E"/>
    <w:rsid w:val="00BA4F19"/>
    <w:rsid w:val="00BA6CB6"/>
    <w:rsid w:val="00BB3703"/>
    <w:rsid w:val="00BB48D8"/>
    <w:rsid w:val="00BB7222"/>
    <w:rsid w:val="00BC1302"/>
    <w:rsid w:val="00BC2E2A"/>
    <w:rsid w:val="00BC3DD3"/>
    <w:rsid w:val="00BC42FE"/>
    <w:rsid w:val="00BD0E71"/>
    <w:rsid w:val="00BD1264"/>
    <w:rsid w:val="00BD3FCC"/>
    <w:rsid w:val="00BD76B3"/>
    <w:rsid w:val="00BE0C99"/>
    <w:rsid w:val="00BE1385"/>
    <w:rsid w:val="00BE31FB"/>
    <w:rsid w:val="00BE4BA1"/>
    <w:rsid w:val="00BE6B1A"/>
    <w:rsid w:val="00BF00BF"/>
    <w:rsid w:val="00BF6C20"/>
    <w:rsid w:val="00C006D3"/>
    <w:rsid w:val="00C00C9E"/>
    <w:rsid w:val="00C025DE"/>
    <w:rsid w:val="00C032AF"/>
    <w:rsid w:val="00C03351"/>
    <w:rsid w:val="00C04518"/>
    <w:rsid w:val="00C05362"/>
    <w:rsid w:val="00C065C8"/>
    <w:rsid w:val="00C0749D"/>
    <w:rsid w:val="00C07660"/>
    <w:rsid w:val="00C10F1F"/>
    <w:rsid w:val="00C11B7F"/>
    <w:rsid w:val="00C128B6"/>
    <w:rsid w:val="00C160F0"/>
    <w:rsid w:val="00C1787D"/>
    <w:rsid w:val="00C17A7B"/>
    <w:rsid w:val="00C206DF"/>
    <w:rsid w:val="00C229C4"/>
    <w:rsid w:val="00C24008"/>
    <w:rsid w:val="00C24365"/>
    <w:rsid w:val="00C25AD5"/>
    <w:rsid w:val="00C26355"/>
    <w:rsid w:val="00C2753B"/>
    <w:rsid w:val="00C33AD0"/>
    <w:rsid w:val="00C33B75"/>
    <w:rsid w:val="00C377C7"/>
    <w:rsid w:val="00C413D1"/>
    <w:rsid w:val="00C42F0A"/>
    <w:rsid w:val="00C43E56"/>
    <w:rsid w:val="00C471F4"/>
    <w:rsid w:val="00C50AAE"/>
    <w:rsid w:val="00C51324"/>
    <w:rsid w:val="00C5193C"/>
    <w:rsid w:val="00C52766"/>
    <w:rsid w:val="00C54416"/>
    <w:rsid w:val="00C5601A"/>
    <w:rsid w:val="00C61DDA"/>
    <w:rsid w:val="00C632DF"/>
    <w:rsid w:val="00C63716"/>
    <w:rsid w:val="00C719A7"/>
    <w:rsid w:val="00C7353F"/>
    <w:rsid w:val="00C74ADC"/>
    <w:rsid w:val="00C76476"/>
    <w:rsid w:val="00C77F01"/>
    <w:rsid w:val="00C8057B"/>
    <w:rsid w:val="00C81AE5"/>
    <w:rsid w:val="00C82D5B"/>
    <w:rsid w:val="00C83CA8"/>
    <w:rsid w:val="00C841F6"/>
    <w:rsid w:val="00C85BE1"/>
    <w:rsid w:val="00C86AB1"/>
    <w:rsid w:val="00C87759"/>
    <w:rsid w:val="00C916CA"/>
    <w:rsid w:val="00C97ECC"/>
    <w:rsid w:val="00CA3395"/>
    <w:rsid w:val="00CA3C2C"/>
    <w:rsid w:val="00CA47B8"/>
    <w:rsid w:val="00CA5094"/>
    <w:rsid w:val="00CA650A"/>
    <w:rsid w:val="00CA7DED"/>
    <w:rsid w:val="00CB01B8"/>
    <w:rsid w:val="00CB028E"/>
    <w:rsid w:val="00CB07DD"/>
    <w:rsid w:val="00CB3924"/>
    <w:rsid w:val="00CB3DAF"/>
    <w:rsid w:val="00CB4CC8"/>
    <w:rsid w:val="00CB58ED"/>
    <w:rsid w:val="00CB5F2E"/>
    <w:rsid w:val="00CB6335"/>
    <w:rsid w:val="00CB66B5"/>
    <w:rsid w:val="00CB78B2"/>
    <w:rsid w:val="00CC0BC8"/>
    <w:rsid w:val="00CC0E46"/>
    <w:rsid w:val="00CC13EE"/>
    <w:rsid w:val="00CC1BB9"/>
    <w:rsid w:val="00CC30E1"/>
    <w:rsid w:val="00CC3BCD"/>
    <w:rsid w:val="00CC3F68"/>
    <w:rsid w:val="00CC42BC"/>
    <w:rsid w:val="00CC47CC"/>
    <w:rsid w:val="00CC60F2"/>
    <w:rsid w:val="00CC7088"/>
    <w:rsid w:val="00CC7F79"/>
    <w:rsid w:val="00CD0FE6"/>
    <w:rsid w:val="00CD12B3"/>
    <w:rsid w:val="00CD1E37"/>
    <w:rsid w:val="00CD352D"/>
    <w:rsid w:val="00CD4488"/>
    <w:rsid w:val="00CD5C80"/>
    <w:rsid w:val="00CE0EBF"/>
    <w:rsid w:val="00CE14BC"/>
    <w:rsid w:val="00CF0068"/>
    <w:rsid w:val="00CF0E95"/>
    <w:rsid w:val="00CF177B"/>
    <w:rsid w:val="00CF1DF0"/>
    <w:rsid w:val="00CF2754"/>
    <w:rsid w:val="00CF43CB"/>
    <w:rsid w:val="00CF46BC"/>
    <w:rsid w:val="00CF647C"/>
    <w:rsid w:val="00D00D2B"/>
    <w:rsid w:val="00D011F9"/>
    <w:rsid w:val="00D01E90"/>
    <w:rsid w:val="00D04144"/>
    <w:rsid w:val="00D05C5D"/>
    <w:rsid w:val="00D070C2"/>
    <w:rsid w:val="00D11D0A"/>
    <w:rsid w:val="00D12D3D"/>
    <w:rsid w:val="00D14863"/>
    <w:rsid w:val="00D202B3"/>
    <w:rsid w:val="00D22F38"/>
    <w:rsid w:val="00D22FF5"/>
    <w:rsid w:val="00D23253"/>
    <w:rsid w:val="00D250C5"/>
    <w:rsid w:val="00D2531D"/>
    <w:rsid w:val="00D27EEA"/>
    <w:rsid w:val="00D320D5"/>
    <w:rsid w:val="00D332B3"/>
    <w:rsid w:val="00D346CF"/>
    <w:rsid w:val="00D35A29"/>
    <w:rsid w:val="00D36F18"/>
    <w:rsid w:val="00D4090F"/>
    <w:rsid w:val="00D41053"/>
    <w:rsid w:val="00D43E66"/>
    <w:rsid w:val="00D4412B"/>
    <w:rsid w:val="00D44E92"/>
    <w:rsid w:val="00D470C6"/>
    <w:rsid w:val="00D50723"/>
    <w:rsid w:val="00D50A46"/>
    <w:rsid w:val="00D5281B"/>
    <w:rsid w:val="00D52D73"/>
    <w:rsid w:val="00D53073"/>
    <w:rsid w:val="00D55CBA"/>
    <w:rsid w:val="00D6067E"/>
    <w:rsid w:val="00D609FC"/>
    <w:rsid w:val="00D6300C"/>
    <w:rsid w:val="00D636BD"/>
    <w:rsid w:val="00D63E20"/>
    <w:rsid w:val="00D63F98"/>
    <w:rsid w:val="00D64269"/>
    <w:rsid w:val="00D6450D"/>
    <w:rsid w:val="00D64DFF"/>
    <w:rsid w:val="00D65BFD"/>
    <w:rsid w:val="00D7186B"/>
    <w:rsid w:val="00D77060"/>
    <w:rsid w:val="00D77FFB"/>
    <w:rsid w:val="00D8096E"/>
    <w:rsid w:val="00D83A48"/>
    <w:rsid w:val="00D83B4D"/>
    <w:rsid w:val="00D83B9E"/>
    <w:rsid w:val="00D83D5E"/>
    <w:rsid w:val="00D84978"/>
    <w:rsid w:val="00D84D23"/>
    <w:rsid w:val="00D87863"/>
    <w:rsid w:val="00D904B8"/>
    <w:rsid w:val="00D911C5"/>
    <w:rsid w:val="00D9167C"/>
    <w:rsid w:val="00D92003"/>
    <w:rsid w:val="00D9240B"/>
    <w:rsid w:val="00D93C10"/>
    <w:rsid w:val="00D95C2B"/>
    <w:rsid w:val="00DA1835"/>
    <w:rsid w:val="00DA5B19"/>
    <w:rsid w:val="00DA5B6D"/>
    <w:rsid w:val="00DA677E"/>
    <w:rsid w:val="00DA6E3F"/>
    <w:rsid w:val="00DA757E"/>
    <w:rsid w:val="00DB0E47"/>
    <w:rsid w:val="00DB4A01"/>
    <w:rsid w:val="00DB5463"/>
    <w:rsid w:val="00DB6292"/>
    <w:rsid w:val="00DB7DD7"/>
    <w:rsid w:val="00DB7F8E"/>
    <w:rsid w:val="00DC2998"/>
    <w:rsid w:val="00DC2A21"/>
    <w:rsid w:val="00DC45C4"/>
    <w:rsid w:val="00DD0C45"/>
    <w:rsid w:val="00DD0FF2"/>
    <w:rsid w:val="00DD135C"/>
    <w:rsid w:val="00DD1827"/>
    <w:rsid w:val="00DD185E"/>
    <w:rsid w:val="00DD1B23"/>
    <w:rsid w:val="00DD3A6F"/>
    <w:rsid w:val="00DD4EF0"/>
    <w:rsid w:val="00DD53C3"/>
    <w:rsid w:val="00DD608F"/>
    <w:rsid w:val="00DD7EA2"/>
    <w:rsid w:val="00DE0E3E"/>
    <w:rsid w:val="00DE5C74"/>
    <w:rsid w:val="00DF0379"/>
    <w:rsid w:val="00DF105D"/>
    <w:rsid w:val="00DF1F58"/>
    <w:rsid w:val="00DF3AC7"/>
    <w:rsid w:val="00DF6937"/>
    <w:rsid w:val="00E04CA1"/>
    <w:rsid w:val="00E0522A"/>
    <w:rsid w:val="00E06538"/>
    <w:rsid w:val="00E070E9"/>
    <w:rsid w:val="00E07376"/>
    <w:rsid w:val="00E07631"/>
    <w:rsid w:val="00E12152"/>
    <w:rsid w:val="00E137F2"/>
    <w:rsid w:val="00E14DBB"/>
    <w:rsid w:val="00E159B9"/>
    <w:rsid w:val="00E15BFF"/>
    <w:rsid w:val="00E16418"/>
    <w:rsid w:val="00E17BD4"/>
    <w:rsid w:val="00E209D2"/>
    <w:rsid w:val="00E21240"/>
    <w:rsid w:val="00E23C59"/>
    <w:rsid w:val="00E23D63"/>
    <w:rsid w:val="00E24B27"/>
    <w:rsid w:val="00E251A9"/>
    <w:rsid w:val="00E278DE"/>
    <w:rsid w:val="00E33175"/>
    <w:rsid w:val="00E343B4"/>
    <w:rsid w:val="00E352C4"/>
    <w:rsid w:val="00E3567B"/>
    <w:rsid w:val="00E35ED7"/>
    <w:rsid w:val="00E36975"/>
    <w:rsid w:val="00E36FEE"/>
    <w:rsid w:val="00E414AE"/>
    <w:rsid w:val="00E41D49"/>
    <w:rsid w:val="00E454F7"/>
    <w:rsid w:val="00E51A5B"/>
    <w:rsid w:val="00E53114"/>
    <w:rsid w:val="00E60558"/>
    <w:rsid w:val="00E65455"/>
    <w:rsid w:val="00E70CBA"/>
    <w:rsid w:val="00E71928"/>
    <w:rsid w:val="00E71BE9"/>
    <w:rsid w:val="00E775DF"/>
    <w:rsid w:val="00E7794D"/>
    <w:rsid w:val="00E77CAB"/>
    <w:rsid w:val="00E81378"/>
    <w:rsid w:val="00E815EF"/>
    <w:rsid w:val="00E82708"/>
    <w:rsid w:val="00E875FB"/>
    <w:rsid w:val="00E9001C"/>
    <w:rsid w:val="00E90DF7"/>
    <w:rsid w:val="00E91C45"/>
    <w:rsid w:val="00E91E3F"/>
    <w:rsid w:val="00E922A5"/>
    <w:rsid w:val="00E92A6E"/>
    <w:rsid w:val="00E92FD2"/>
    <w:rsid w:val="00E93611"/>
    <w:rsid w:val="00EA2405"/>
    <w:rsid w:val="00EA2D1A"/>
    <w:rsid w:val="00EA381D"/>
    <w:rsid w:val="00EA49DC"/>
    <w:rsid w:val="00EA6EA9"/>
    <w:rsid w:val="00EB12F4"/>
    <w:rsid w:val="00EB2538"/>
    <w:rsid w:val="00EB2631"/>
    <w:rsid w:val="00EB2A6F"/>
    <w:rsid w:val="00EB3070"/>
    <w:rsid w:val="00EB7679"/>
    <w:rsid w:val="00EC025D"/>
    <w:rsid w:val="00EC0899"/>
    <w:rsid w:val="00EC1788"/>
    <w:rsid w:val="00EC34EE"/>
    <w:rsid w:val="00EC3568"/>
    <w:rsid w:val="00EC3B47"/>
    <w:rsid w:val="00EC5D63"/>
    <w:rsid w:val="00EC5FF9"/>
    <w:rsid w:val="00EC6165"/>
    <w:rsid w:val="00EC728B"/>
    <w:rsid w:val="00ED0A1E"/>
    <w:rsid w:val="00ED2280"/>
    <w:rsid w:val="00ED2842"/>
    <w:rsid w:val="00ED593C"/>
    <w:rsid w:val="00ED698F"/>
    <w:rsid w:val="00ED7164"/>
    <w:rsid w:val="00ED7C18"/>
    <w:rsid w:val="00EE6970"/>
    <w:rsid w:val="00EE6F8D"/>
    <w:rsid w:val="00EF1B60"/>
    <w:rsid w:val="00EF2BE6"/>
    <w:rsid w:val="00EF31A6"/>
    <w:rsid w:val="00EF648E"/>
    <w:rsid w:val="00EF7A9A"/>
    <w:rsid w:val="00F001E3"/>
    <w:rsid w:val="00F00357"/>
    <w:rsid w:val="00F00CEC"/>
    <w:rsid w:val="00F0149C"/>
    <w:rsid w:val="00F05B70"/>
    <w:rsid w:val="00F06C23"/>
    <w:rsid w:val="00F10238"/>
    <w:rsid w:val="00F10D2B"/>
    <w:rsid w:val="00F11722"/>
    <w:rsid w:val="00F122D0"/>
    <w:rsid w:val="00F13473"/>
    <w:rsid w:val="00F145EC"/>
    <w:rsid w:val="00F14D0C"/>
    <w:rsid w:val="00F14FEF"/>
    <w:rsid w:val="00F16B2E"/>
    <w:rsid w:val="00F227CC"/>
    <w:rsid w:val="00F275BF"/>
    <w:rsid w:val="00F30B92"/>
    <w:rsid w:val="00F3338B"/>
    <w:rsid w:val="00F374C9"/>
    <w:rsid w:val="00F427BC"/>
    <w:rsid w:val="00F42A1D"/>
    <w:rsid w:val="00F42F1C"/>
    <w:rsid w:val="00F4378B"/>
    <w:rsid w:val="00F45F1E"/>
    <w:rsid w:val="00F46279"/>
    <w:rsid w:val="00F46DD7"/>
    <w:rsid w:val="00F47436"/>
    <w:rsid w:val="00F47736"/>
    <w:rsid w:val="00F47E46"/>
    <w:rsid w:val="00F53568"/>
    <w:rsid w:val="00F5414D"/>
    <w:rsid w:val="00F54CB6"/>
    <w:rsid w:val="00F573C0"/>
    <w:rsid w:val="00F63107"/>
    <w:rsid w:val="00F64C02"/>
    <w:rsid w:val="00F6689A"/>
    <w:rsid w:val="00F66EAA"/>
    <w:rsid w:val="00F67034"/>
    <w:rsid w:val="00F672F8"/>
    <w:rsid w:val="00F72E67"/>
    <w:rsid w:val="00F77AFD"/>
    <w:rsid w:val="00F77F32"/>
    <w:rsid w:val="00F81931"/>
    <w:rsid w:val="00F81CA1"/>
    <w:rsid w:val="00F81F83"/>
    <w:rsid w:val="00F83E5C"/>
    <w:rsid w:val="00F85B2E"/>
    <w:rsid w:val="00F86B0D"/>
    <w:rsid w:val="00F93030"/>
    <w:rsid w:val="00F9338C"/>
    <w:rsid w:val="00F940F2"/>
    <w:rsid w:val="00F948B2"/>
    <w:rsid w:val="00F95711"/>
    <w:rsid w:val="00F976D2"/>
    <w:rsid w:val="00F9777A"/>
    <w:rsid w:val="00F97B95"/>
    <w:rsid w:val="00FA069F"/>
    <w:rsid w:val="00FB02DF"/>
    <w:rsid w:val="00FB0A80"/>
    <w:rsid w:val="00FB296B"/>
    <w:rsid w:val="00FB2F70"/>
    <w:rsid w:val="00FB4AFE"/>
    <w:rsid w:val="00FB512F"/>
    <w:rsid w:val="00FB6AC9"/>
    <w:rsid w:val="00FC2E60"/>
    <w:rsid w:val="00FC328A"/>
    <w:rsid w:val="00FC4338"/>
    <w:rsid w:val="00FC6F0C"/>
    <w:rsid w:val="00FD216D"/>
    <w:rsid w:val="00FD3375"/>
    <w:rsid w:val="00FD553A"/>
    <w:rsid w:val="00FD6826"/>
    <w:rsid w:val="00FD72BB"/>
    <w:rsid w:val="00FD7DEB"/>
    <w:rsid w:val="00FE0751"/>
    <w:rsid w:val="00FE0B04"/>
    <w:rsid w:val="00FE1D7D"/>
    <w:rsid w:val="00FE278F"/>
    <w:rsid w:val="00FE5BDE"/>
    <w:rsid w:val="00FF19D3"/>
    <w:rsid w:val="00FF3278"/>
    <w:rsid w:val="00FF4589"/>
    <w:rsid w:val="00FF511C"/>
    <w:rsid w:val="00FF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43595C-2519-4DE4-8C7F-D116A6CBA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56CB"/>
    <w:pPr>
      <w:framePr w:hSpace="180" w:wrap="around" w:vAnchor="text" w:hAnchor="margin" w:y="26"/>
      <w:spacing w:after="0" w:line="240" w:lineRule="auto"/>
    </w:pPr>
    <w:rPr>
      <w:rFonts w:ascii="Helvetica" w:hAnsi="Helvetica" w:cs="Helvetica"/>
      <w:sz w:val="20"/>
      <w:szCs w:val="20"/>
      <w:lang w:val="en-GB"/>
    </w:rPr>
  </w:style>
  <w:style w:type="paragraph" w:styleId="Footer">
    <w:name w:val="footer"/>
    <w:basedOn w:val="Normal"/>
    <w:link w:val="FooterChar"/>
    <w:unhideWhenUsed/>
    <w:rsid w:val="00A656CB"/>
    <w:pPr>
      <w:tabs>
        <w:tab w:val="center" w:pos="4513"/>
        <w:tab w:val="right" w:pos="9026"/>
      </w:tabs>
      <w:spacing w:after="0" w:line="240" w:lineRule="auto"/>
    </w:pPr>
    <w:rPr>
      <w:rFonts w:ascii="Helvetica" w:hAnsi="Helvetica" w:cs="Helvetica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rsid w:val="00A656CB"/>
    <w:rPr>
      <w:rFonts w:ascii="Helvetica" w:hAnsi="Helvetica" w:cs="Helvetica"/>
      <w:sz w:val="24"/>
      <w:szCs w:val="24"/>
      <w:lang w:val="en-GB"/>
    </w:rPr>
  </w:style>
  <w:style w:type="table" w:customStyle="1" w:styleId="TableGrid11">
    <w:name w:val="Table Grid11"/>
    <w:basedOn w:val="TableNormal"/>
    <w:next w:val="TableGrid"/>
    <w:uiPriority w:val="39"/>
    <w:rsid w:val="00A656C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56CB"/>
    <w:pPr>
      <w:spacing w:after="200" w:line="240" w:lineRule="auto"/>
    </w:pPr>
    <w:rPr>
      <w:rFonts w:ascii="Helvetica" w:hAnsi="Helvetica" w:cs="Helvetica"/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65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 B Baskaran A</dc:creator>
  <cp:keywords/>
  <dc:description/>
  <cp:lastModifiedBy>Jeeva B Baskaran A</cp:lastModifiedBy>
  <cp:revision>1</cp:revision>
  <dcterms:created xsi:type="dcterms:W3CDTF">2025-08-06T11:41:00Z</dcterms:created>
  <dcterms:modified xsi:type="dcterms:W3CDTF">2025-08-06T11:41:00Z</dcterms:modified>
</cp:coreProperties>
</file>